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D46B3" w14:textId="7CC6A5BE" w:rsidR="006C33EF" w:rsidRDefault="006C33EF" w:rsidP="00977EA2">
      <w:pPr>
        <w:autoSpaceDE w:val="0"/>
        <w:autoSpaceDN w:val="0"/>
        <w:adjustRightInd w:val="0"/>
        <w:spacing w:before="0" w:line="24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ONLINE SUPPLEMENT</w:t>
      </w:r>
    </w:p>
    <w:p w14:paraId="191C3B3C" w14:textId="77777777" w:rsidR="006C33EF" w:rsidRDefault="006C33EF" w:rsidP="00466334">
      <w:pPr>
        <w:autoSpaceDE w:val="0"/>
        <w:autoSpaceDN w:val="0"/>
        <w:adjustRightInd w:val="0"/>
        <w:spacing w:before="0" w:line="240" w:lineRule="auto"/>
        <w:jc w:val="both"/>
        <w:rPr>
          <w:b/>
          <w:bCs/>
          <w:color w:val="000000" w:themeColor="text1"/>
        </w:rPr>
      </w:pPr>
    </w:p>
    <w:p w14:paraId="4B53BF3F" w14:textId="77777777" w:rsidR="00466334" w:rsidRDefault="00466334" w:rsidP="00466334">
      <w:pPr>
        <w:spacing w:before="0" w:line="240" w:lineRule="auto"/>
        <w:rPr>
          <w:rFonts w:ascii="Calibri" w:hAnsi="Calibri"/>
          <w:b/>
          <w:bCs/>
        </w:rPr>
      </w:pPr>
    </w:p>
    <w:p w14:paraId="66DCBE5C" w14:textId="732B2401" w:rsidR="00466334" w:rsidRDefault="00466334" w:rsidP="00B57BDC">
      <w:pPr>
        <w:spacing w:before="0" w:line="240" w:lineRule="auto"/>
        <w:jc w:val="center"/>
        <w:rPr>
          <w:rFonts w:ascii="Calibri" w:hAnsi="Calibri"/>
          <w:b/>
          <w:bCs/>
        </w:rPr>
      </w:pPr>
      <w:r w:rsidRPr="00553271">
        <w:rPr>
          <w:rFonts w:ascii="Calibri" w:hAnsi="Calibri"/>
          <w:b/>
          <w:bCs/>
          <w:noProof/>
        </w:rPr>
        <w:drawing>
          <wp:inline distT="0" distB="0" distL="0" distR="0" wp14:anchorId="663119A3" wp14:editId="2C87DCB7">
            <wp:extent cx="8059163" cy="3330430"/>
            <wp:effectExtent l="0" t="0" r="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68682" cy="3375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13E29" w14:textId="77777777" w:rsidR="00B57BDC" w:rsidRDefault="00B57BDC" w:rsidP="00B57BDC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582E9E2F" w14:textId="598EAC21" w:rsidR="00B57BDC" w:rsidRPr="00EF0BCD" w:rsidRDefault="00AD5B96" w:rsidP="00B57BDC">
      <w:pPr>
        <w:autoSpaceDE w:val="0"/>
        <w:autoSpaceDN w:val="0"/>
        <w:adjustRightInd w:val="0"/>
        <w:spacing w:before="0" w:line="240" w:lineRule="auto"/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 </w:t>
      </w:r>
      <w:r w:rsidR="00B57BDC" w:rsidRPr="00EF0BCD">
        <w:rPr>
          <w:b/>
          <w:bCs/>
          <w:color w:val="000000" w:themeColor="text1"/>
        </w:rPr>
        <w:t xml:space="preserve">Figure </w:t>
      </w:r>
      <w:r w:rsidR="00B57BDC">
        <w:rPr>
          <w:b/>
          <w:bCs/>
          <w:color w:val="000000" w:themeColor="text1"/>
        </w:rPr>
        <w:t>1</w:t>
      </w:r>
      <w:r w:rsidR="00B57BDC" w:rsidRPr="00EF0BCD">
        <w:rPr>
          <w:color w:val="000000" w:themeColor="text1"/>
        </w:rPr>
        <w:t xml:space="preserve"> Reasons for not paying for </w:t>
      </w:r>
      <w:r w:rsidR="009D4408">
        <w:rPr>
          <w:color w:val="000000" w:themeColor="text1"/>
        </w:rPr>
        <w:t xml:space="preserve">supplemental support from a </w:t>
      </w:r>
      <w:r w:rsidR="00B57BDC">
        <w:rPr>
          <w:color w:val="000000" w:themeColor="text1"/>
        </w:rPr>
        <w:t>home care worker</w:t>
      </w:r>
      <w:r w:rsidR="00B57BDC" w:rsidRPr="00EF0BCD">
        <w:rPr>
          <w:color w:val="000000" w:themeColor="text1"/>
        </w:rPr>
        <w:t xml:space="preserve"> (percent of those not receiving home care</w:t>
      </w:r>
      <w:r w:rsidR="00B57BDC">
        <w:rPr>
          <w:color w:val="000000" w:themeColor="text1"/>
        </w:rPr>
        <w:t xml:space="preserve"> from a home care worker</w:t>
      </w:r>
      <w:r w:rsidR="00EB3A5F">
        <w:rPr>
          <w:color w:val="000000" w:themeColor="text1"/>
        </w:rPr>
        <w:t>,</w:t>
      </w:r>
      <w:r w:rsidR="00B57BDC" w:rsidRPr="00EF0BCD">
        <w:rPr>
          <w:color w:val="000000" w:themeColor="text1"/>
        </w:rPr>
        <w:t xml:space="preserve"> n=100</w:t>
      </w:r>
      <w:r w:rsidR="00EB3A5F">
        <w:rPr>
          <w:color w:val="000000" w:themeColor="text1"/>
        </w:rPr>
        <w:t>)</w:t>
      </w:r>
    </w:p>
    <w:p w14:paraId="29808436" w14:textId="425CD738" w:rsidR="00B57BDC" w:rsidRDefault="00B57BDC" w:rsidP="00466334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7EB963BF" w14:textId="29347F83" w:rsidR="00B57BDC" w:rsidRDefault="00B57BDC" w:rsidP="00466334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5E0C986F" w14:textId="2440BDFB" w:rsidR="00B57BDC" w:rsidRDefault="00B57BDC" w:rsidP="00466334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62C50FFC" w14:textId="3D033387" w:rsidR="00B57BDC" w:rsidRDefault="00B57BDC" w:rsidP="00466334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3EDC9AFC" w14:textId="30328054" w:rsidR="00B57BDC" w:rsidRDefault="00B57BDC" w:rsidP="00466334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1C71D4A2" w14:textId="55F71494" w:rsidR="00B57BDC" w:rsidRDefault="00B57BDC" w:rsidP="00466334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02DD67C8" w14:textId="02E31A5C" w:rsidR="00B57BDC" w:rsidRDefault="00B57BDC" w:rsidP="00466334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5D76DF77" w14:textId="3467B0DE" w:rsidR="00B57BDC" w:rsidRDefault="00B57BDC" w:rsidP="00466334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08F90247" w14:textId="53D91829" w:rsidR="00B57BDC" w:rsidRDefault="00B57BDC" w:rsidP="00466334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6831F6F5" w14:textId="77777777" w:rsidR="00D423EE" w:rsidRDefault="00D423EE" w:rsidP="00D423EE">
      <w:pPr>
        <w:spacing w:before="0" w:line="240" w:lineRule="auto"/>
        <w:jc w:val="center"/>
        <w:rPr>
          <w:rFonts w:ascii="Calibri" w:hAnsi="Calibri" w:cs="Calibri"/>
          <w:color w:val="000000" w:themeColor="text1"/>
        </w:rPr>
      </w:pPr>
    </w:p>
    <w:p w14:paraId="53540EAC" w14:textId="40321BAB" w:rsidR="00D423EE" w:rsidRDefault="00D423EE" w:rsidP="00B57BDC">
      <w:pPr>
        <w:spacing w:before="0" w:line="240" w:lineRule="auto"/>
        <w:jc w:val="center"/>
        <w:rPr>
          <w:rFonts w:ascii="Calibri" w:hAnsi="Calibri"/>
          <w:b/>
          <w:bCs/>
        </w:rPr>
      </w:pPr>
      <w:r w:rsidRPr="00553271">
        <w:rPr>
          <w:rFonts w:ascii="Calibri" w:hAnsi="Calibri"/>
          <w:b/>
          <w:bCs/>
          <w:noProof/>
        </w:rPr>
        <w:drawing>
          <wp:inline distT="0" distB="0" distL="0" distR="0" wp14:anchorId="5BCFC35D" wp14:editId="18954E09">
            <wp:extent cx="7989436" cy="4538444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36635" cy="456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C50D3" w14:textId="77777777" w:rsidR="00B57BDC" w:rsidRDefault="00B57BDC" w:rsidP="00B57BDC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30FE5058" w14:textId="2DF6487C" w:rsidR="00B57BDC" w:rsidRPr="00EF0BCD" w:rsidRDefault="00AD5B96" w:rsidP="00B57BDC">
      <w:pPr>
        <w:autoSpaceDE w:val="0"/>
        <w:autoSpaceDN w:val="0"/>
        <w:adjustRightInd w:val="0"/>
        <w:spacing w:line="240" w:lineRule="auto"/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>Supplement</w:t>
      </w:r>
      <w:r w:rsidRPr="00EF0BCD">
        <w:rPr>
          <w:b/>
          <w:bCs/>
          <w:color w:val="000000" w:themeColor="text1"/>
        </w:rPr>
        <w:t xml:space="preserve"> </w:t>
      </w:r>
      <w:r w:rsidR="00B57BDC" w:rsidRPr="00EF0BCD">
        <w:rPr>
          <w:b/>
          <w:bCs/>
          <w:color w:val="000000" w:themeColor="text1"/>
        </w:rPr>
        <w:t xml:space="preserve">Figure </w:t>
      </w:r>
      <w:r w:rsidR="00B57BDC">
        <w:rPr>
          <w:b/>
          <w:bCs/>
          <w:color w:val="000000" w:themeColor="text1"/>
        </w:rPr>
        <w:t>2</w:t>
      </w:r>
      <w:r w:rsidR="00B57BDC" w:rsidRPr="00EF0BCD">
        <w:rPr>
          <w:color w:val="000000" w:themeColor="text1"/>
        </w:rPr>
        <w:t xml:space="preserve"> Sources of income in the past three months (percent of full sample, n=190)</w:t>
      </w:r>
    </w:p>
    <w:p w14:paraId="5AC3C994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24191E97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72B748F1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5BD490C8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04C32379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  <w:r w:rsidRPr="00D26DFB">
        <w:rPr>
          <w:rFonts w:ascii="Calibri" w:hAnsi="Calibri"/>
          <w:b/>
          <w:bCs/>
          <w:noProof/>
        </w:rPr>
        <w:drawing>
          <wp:inline distT="0" distB="0" distL="0" distR="0" wp14:anchorId="4DE40007" wp14:editId="18ADCC30">
            <wp:extent cx="7952315" cy="4677931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034965" cy="4726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F2F47" w14:textId="3CC2CA32" w:rsidR="00B57BDC" w:rsidRPr="00EF0BCD" w:rsidRDefault="00AD5B96" w:rsidP="00B57BDC">
      <w:pPr>
        <w:autoSpaceDE w:val="0"/>
        <w:autoSpaceDN w:val="0"/>
        <w:adjustRightInd w:val="0"/>
        <w:spacing w:line="240" w:lineRule="auto"/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>Supplement</w:t>
      </w:r>
      <w:r w:rsidRPr="00EF0BCD">
        <w:rPr>
          <w:b/>
          <w:bCs/>
          <w:color w:val="000000" w:themeColor="text1"/>
        </w:rPr>
        <w:t xml:space="preserve"> </w:t>
      </w:r>
      <w:r w:rsidR="00B57BDC" w:rsidRPr="00EF0BCD">
        <w:rPr>
          <w:b/>
          <w:bCs/>
          <w:color w:val="000000" w:themeColor="text1"/>
        </w:rPr>
        <w:t xml:space="preserve">Figure </w:t>
      </w:r>
      <w:r w:rsidR="00B57BDC">
        <w:rPr>
          <w:b/>
          <w:bCs/>
          <w:color w:val="000000" w:themeColor="text1"/>
        </w:rPr>
        <w:t>3</w:t>
      </w:r>
      <w:r w:rsidR="00B57BDC" w:rsidRPr="00EF0BCD">
        <w:rPr>
          <w:color w:val="000000" w:themeColor="text1"/>
        </w:rPr>
        <w:t xml:space="preserve"> Strategies to meet care expenses over caregiving history (percent of those who could not meet all care expenses, n=75)</w:t>
      </w:r>
    </w:p>
    <w:p w14:paraId="4709BDB2" w14:textId="77777777" w:rsidR="00B57BDC" w:rsidRDefault="00B57BDC" w:rsidP="00D423EE">
      <w:pPr>
        <w:autoSpaceDE w:val="0"/>
        <w:autoSpaceDN w:val="0"/>
        <w:adjustRightInd w:val="0"/>
        <w:spacing w:line="240" w:lineRule="auto"/>
        <w:jc w:val="both"/>
        <w:rPr>
          <w:b/>
          <w:bCs/>
          <w:color w:val="000000" w:themeColor="text1"/>
        </w:rPr>
      </w:pPr>
    </w:p>
    <w:p w14:paraId="74D6C62A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6E7D32B7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  <w:r w:rsidRPr="00D26DFB">
        <w:rPr>
          <w:rFonts w:ascii="Calibri" w:hAnsi="Calibri"/>
          <w:b/>
          <w:bCs/>
          <w:noProof/>
        </w:rPr>
        <w:drawing>
          <wp:inline distT="0" distB="0" distL="0" distR="0" wp14:anchorId="795BE5C6" wp14:editId="5B12E0B2">
            <wp:extent cx="7421738" cy="4832059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475148" cy="4866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92F5A" w14:textId="2FF29147" w:rsidR="00B57BDC" w:rsidRPr="00EF0BCD" w:rsidRDefault="00AD5B96" w:rsidP="00B57BDC">
      <w:pPr>
        <w:autoSpaceDE w:val="0"/>
        <w:autoSpaceDN w:val="0"/>
        <w:adjustRightInd w:val="0"/>
        <w:spacing w:line="240" w:lineRule="auto"/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>Supplement</w:t>
      </w:r>
      <w:r w:rsidRPr="00EF0BCD">
        <w:rPr>
          <w:b/>
          <w:bCs/>
          <w:color w:val="000000" w:themeColor="text1"/>
        </w:rPr>
        <w:t xml:space="preserve"> </w:t>
      </w:r>
      <w:r w:rsidR="00B57BDC" w:rsidRPr="00EF0BCD">
        <w:rPr>
          <w:b/>
          <w:bCs/>
          <w:color w:val="000000" w:themeColor="text1"/>
        </w:rPr>
        <w:t xml:space="preserve">Figure </w:t>
      </w:r>
      <w:r w:rsidR="00B57BDC">
        <w:rPr>
          <w:b/>
          <w:bCs/>
          <w:color w:val="000000" w:themeColor="text1"/>
        </w:rPr>
        <w:t>4</w:t>
      </w:r>
      <w:r w:rsidR="00B57BDC" w:rsidRPr="00EF0BCD">
        <w:rPr>
          <w:color w:val="000000" w:themeColor="text1"/>
        </w:rPr>
        <w:t xml:space="preserve"> Change in employment status due to caregiving (percent of full sample, n=190)</w:t>
      </w:r>
    </w:p>
    <w:p w14:paraId="71DE6E4E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20C9F104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7E2FEFF4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  <w:r w:rsidRPr="00D26DFB">
        <w:rPr>
          <w:rFonts w:ascii="Calibri" w:hAnsi="Calibri"/>
          <w:b/>
          <w:bCs/>
          <w:noProof/>
        </w:rPr>
        <w:lastRenderedPageBreak/>
        <w:drawing>
          <wp:inline distT="0" distB="0" distL="0" distR="0" wp14:anchorId="2B0F25E7" wp14:editId="73949879">
            <wp:extent cx="7999894" cy="2860646"/>
            <wp:effectExtent l="0" t="0" r="1270" b="0"/>
            <wp:docPr id="14" name="Picture 1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027076" cy="2870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56B1D" w14:textId="77777777" w:rsidR="00D423EE" w:rsidRDefault="00D423EE" w:rsidP="00D423EE">
      <w:pPr>
        <w:spacing w:before="0" w:line="240" w:lineRule="auto"/>
        <w:jc w:val="center"/>
        <w:rPr>
          <w:rFonts w:ascii="Calibri" w:hAnsi="Calibri"/>
          <w:b/>
          <w:bCs/>
        </w:rPr>
      </w:pPr>
    </w:p>
    <w:p w14:paraId="5D065C4C" w14:textId="58C21A43" w:rsidR="00B57BDC" w:rsidRPr="00EF0BCD" w:rsidRDefault="00AD5B96" w:rsidP="00977EA2">
      <w:pPr>
        <w:autoSpaceDE w:val="0"/>
        <w:autoSpaceDN w:val="0"/>
        <w:adjustRightInd w:val="0"/>
        <w:spacing w:before="0" w:line="240" w:lineRule="auto"/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t>Supplement</w:t>
      </w:r>
      <w:r w:rsidRPr="00EF0BCD">
        <w:rPr>
          <w:b/>
          <w:bCs/>
          <w:color w:val="000000" w:themeColor="text1"/>
        </w:rPr>
        <w:t xml:space="preserve"> </w:t>
      </w:r>
      <w:bookmarkStart w:id="0" w:name="_GoBack"/>
      <w:bookmarkEnd w:id="0"/>
      <w:r w:rsidR="00B57BDC" w:rsidRPr="00EF0BCD">
        <w:rPr>
          <w:b/>
          <w:bCs/>
          <w:color w:val="000000" w:themeColor="text1"/>
        </w:rPr>
        <w:t xml:space="preserve">Figure </w:t>
      </w:r>
      <w:r w:rsidR="00B57BDC">
        <w:rPr>
          <w:b/>
          <w:bCs/>
          <w:color w:val="000000" w:themeColor="text1"/>
        </w:rPr>
        <w:t>5</w:t>
      </w:r>
      <w:r w:rsidR="00B57BDC" w:rsidRPr="00EF0BCD">
        <w:rPr>
          <w:color w:val="000000" w:themeColor="text1"/>
        </w:rPr>
        <w:t xml:space="preserve"> Desired supports to sustain or improve health of caregivers (percent of full sample, n=190)</w:t>
      </w:r>
    </w:p>
    <w:p w14:paraId="2CDC3F99" w14:textId="77777777" w:rsidR="00D423EE" w:rsidRDefault="00D423EE" w:rsidP="00466334"/>
    <w:sectPr w:rsidR="00D423EE" w:rsidSect="00B57BD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80A"/>
    <w:rsid w:val="00000BC3"/>
    <w:rsid w:val="00010017"/>
    <w:rsid w:val="0001173A"/>
    <w:rsid w:val="00045199"/>
    <w:rsid w:val="00070172"/>
    <w:rsid w:val="000723EB"/>
    <w:rsid w:val="00075FCE"/>
    <w:rsid w:val="00093E8D"/>
    <w:rsid w:val="000941CB"/>
    <w:rsid w:val="000B539A"/>
    <w:rsid w:val="000B6A51"/>
    <w:rsid w:val="000C1E8D"/>
    <w:rsid w:val="000C2101"/>
    <w:rsid w:val="000D144C"/>
    <w:rsid w:val="000D3E82"/>
    <w:rsid w:val="000E177A"/>
    <w:rsid w:val="000F5D35"/>
    <w:rsid w:val="00105A7E"/>
    <w:rsid w:val="00112E7F"/>
    <w:rsid w:val="00124D5C"/>
    <w:rsid w:val="00140D31"/>
    <w:rsid w:val="0014557B"/>
    <w:rsid w:val="00162B6A"/>
    <w:rsid w:val="00183C47"/>
    <w:rsid w:val="00190E64"/>
    <w:rsid w:val="001A4549"/>
    <w:rsid w:val="001B5571"/>
    <w:rsid w:val="001C5B87"/>
    <w:rsid w:val="001C75BE"/>
    <w:rsid w:val="001E1A41"/>
    <w:rsid w:val="00200437"/>
    <w:rsid w:val="002308D9"/>
    <w:rsid w:val="00235357"/>
    <w:rsid w:val="00254044"/>
    <w:rsid w:val="00280A5E"/>
    <w:rsid w:val="00291327"/>
    <w:rsid w:val="002A0FE1"/>
    <w:rsid w:val="002A3FBD"/>
    <w:rsid w:val="002A499C"/>
    <w:rsid w:val="002B3BC6"/>
    <w:rsid w:val="002C2A1D"/>
    <w:rsid w:val="002D1974"/>
    <w:rsid w:val="002E745C"/>
    <w:rsid w:val="003069B8"/>
    <w:rsid w:val="00312576"/>
    <w:rsid w:val="00321FCA"/>
    <w:rsid w:val="00326AB5"/>
    <w:rsid w:val="003274F8"/>
    <w:rsid w:val="00332CBA"/>
    <w:rsid w:val="00334507"/>
    <w:rsid w:val="00347E2E"/>
    <w:rsid w:val="0035742C"/>
    <w:rsid w:val="003626FE"/>
    <w:rsid w:val="00363111"/>
    <w:rsid w:val="003658CD"/>
    <w:rsid w:val="00367C07"/>
    <w:rsid w:val="003801C4"/>
    <w:rsid w:val="0038425E"/>
    <w:rsid w:val="00386C9C"/>
    <w:rsid w:val="00392FE1"/>
    <w:rsid w:val="003B1486"/>
    <w:rsid w:val="003B2DC8"/>
    <w:rsid w:val="003B3E90"/>
    <w:rsid w:val="003F38D4"/>
    <w:rsid w:val="003F6D2A"/>
    <w:rsid w:val="00412C8F"/>
    <w:rsid w:val="004272FC"/>
    <w:rsid w:val="0043596B"/>
    <w:rsid w:val="0045011E"/>
    <w:rsid w:val="00463E34"/>
    <w:rsid w:val="0046525F"/>
    <w:rsid w:val="00466334"/>
    <w:rsid w:val="004753F0"/>
    <w:rsid w:val="00496114"/>
    <w:rsid w:val="004C4B3E"/>
    <w:rsid w:val="004D2CA4"/>
    <w:rsid w:val="004E2E31"/>
    <w:rsid w:val="00503B70"/>
    <w:rsid w:val="005065D0"/>
    <w:rsid w:val="00506FC6"/>
    <w:rsid w:val="00510D97"/>
    <w:rsid w:val="00513506"/>
    <w:rsid w:val="00575F6B"/>
    <w:rsid w:val="00585913"/>
    <w:rsid w:val="0058680A"/>
    <w:rsid w:val="005974A3"/>
    <w:rsid w:val="005B5A60"/>
    <w:rsid w:val="005C57C4"/>
    <w:rsid w:val="005C5CD3"/>
    <w:rsid w:val="005D065A"/>
    <w:rsid w:val="005E5B4F"/>
    <w:rsid w:val="005F3FD8"/>
    <w:rsid w:val="005F7BE1"/>
    <w:rsid w:val="0060405C"/>
    <w:rsid w:val="00630E8B"/>
    <w:rsid w:val="00651202"/>
    <w:rsid w:val="00665B3D"/>
    <w:rsid w:val="00681A10"/>
    <w:rsid w:val="006866A3"/>
    <w:rsid w:val="006C33EF"/>
    <w:rsid w:val="006D6F56"/>
    <w:rsid w:val="0070293D"/>
    <w:rsid w:val="00744510"/>
    <w:rsid w:val="00751066"/>
    <w:rsid w:val="00752057"/>
    <w:rsid w:val="00757211"/>
    <w:rsid w:val="00763B03"/>
    <w:rsid w:val="0076492A"/>
    <w:rsid w:val="00773C06"/>
    <w:rsid w:val="00777055"/>
    <w:rsid w:val="0078423D"/>
    <w:rsid w:val="00790573"/>
    <w:rsid w:val="007B0AB4"/>
    <w:rsid w:val="007C3D82"/>
    <w:rsid w:val="007C43B1"/>
    <w:rsid w:val="007C455B"/>
    <w:rsid w:val="007D2448"/>
    <w:rsid w:val="007D495D"/>
    <w:rsid w:val="007D4D57"/>
    <w:rsid w:val="007E758F"/>
    <w:rsid w:val="007F34B9"/>
    <w:rsid w:val="00801E17"/>
    <w:rsid w:val="008061F5"/>
    <w:rsid w:val="0081340D"/>
    <w:rsid w:val="008327EE"/>
    <w:rsid w:val="008608DE"/>
    <w:rsid w:val="00873152"/>
    <w:rsid w:val="00877B35"/>
    <w:rsid w:val="00893EB7"/>
    <w:rsid w:val="008A3593"/>
    <w:rsid w:val="008A401C"/>
    <w:rsid w:val="008C6111"/>
    <w:rsid w:val="008C6FB5"/>
    <w:rsid w:val="008D1F5D"/>
    <w:rsid w:val="008E7976"/>
    <w:rsid w:val="008F5545"/>
    <w:rsid w:val="009105F4"/>
    <w:rsid w:val="00912BA5"/>
    <w:rsid w:val="00957E5A"/>
    <w:rsid w:val="00977EA2"/>
    <w:rsid w:val="00987913"/>
    <w:rsid w:val="00990C9A"/>
    <w:rsid w:val="0099252A"/>
    <w:rsid w:val="0099631E"/>
    <w:rsid w:val="009A658E"/>
    <w:rsid w:val="009C16F7"/>
    <w:rsid w:val="009C461A"/>
    <w:rsid w:val="009D4408"/>
    <w:rsid w:val="009D58F9"/>
    <w:rsid w:val="009E7878"/>
    <w:rsid w:val="009F2419"/>
    <w:rsid w:val="009F509E"/>
    <w:rsid w:val="00A029A4"/>
    <w:rsid w:val="00A0679E"/>
    <w:rsid w:val="00A12E9C"/>
    <w:rsid w:val="00A37206"/>
    <w:rsid w:val="00A605F7"/>
    <w:rsid w:val="00A852AF"/>
    <w:rsid w:val="00AA43A7"/>
    <w:rsid w:val="00AB6BF4"/>
    <w:rsid w:val="00AC192D"/>
    <w:rsid w:val="00AC400B"/>
    <w:rsid w:val="00AD5B96"/>
    <w:rsid w:val="00AE607D"/>
    <w:rsid w:val="00AF1741"/>
    <w:rsid w:val="00B00D5B"/>
    <w:rsid w:val="00B25D50"/>
    <w:rsid w:val="00B333C2"/>
    <w:rsid w:val="00B41E4B"/>
    <w:rsid w:val="00B47661"/>
    <w:rsid w:val="00B54043"/>
    <w:rsid w:val="00B56749"/>
    <w:rsid w:val="00B57BDC"/>
    <w:rsid w:val="00B725F7"/>
    <w:rsid w:val="00B742E3"/>
    <w:rsid w:val="00BA0DF6"/>
    <w:rsid w:val="00BA159A"/>
    <w:rsid w:val="00BA471B"/>
    <w:rsid w:val="00BB1339"/>
    <w:rsid w:val="00BC7B52"/>
    <w:rsid w:val="00BD5EC1"/>
    <w:rsid w:val="00BE2B2A"/>
    <w:rsid w:val="00C041A7"/>
    <w:rsid w:val="00C07403"/>
    <w:rsid w:val="00C101B1"/>
    <w:rsid w:val="00C211DE"/>
    <w:rsid w:val="00C22AFF"/>
    <w:rsid w:val="00C40BEA"/>
    <w:rsid w:val="00C63462"/>
    <w:rsid w:val="00C6612D"/>
    <w:rsid w:val="00C86A37"/>
    <w:rsid w:val="00C86BF2"/>
    <w:rsid w:val="00CA3D40"/>
    <w:rsid w:val="00CB1109"/>
    <w:rsid w:val="00CD1DC9"/>
    <w:rsid w:val="00CE63E4"/>
    <w:rsid w:val="00D079D1"/>
    <w:rsid w:val="00D210B0"/>
    <w:rsid w:val="00D301B3"/>
    <w:rsid w:val="00D423EE"/>
    <w:rsid w:val="00D510DE"/>
    <w:rsid w:val="00D64CC5"/>
    <w:rsid w:val="00D756D9"/>
    <w:rsid w:val="00D80901"/>
    <w:rsid w:val="00D81796"/>
    <w:rsid w:val="00D93A24"/>
    <w:rsid w:val="00D96B85"/>
    <w:rsid w:val="00DB53BE"/>
    <w:rsid w:val="00DE2111"/>
    <w:rsid w:val="00DE7247"/>
    <w:rsid w:val="00DF2D6E"/>
    <w:rsid w:val="00DF510C"/>
    <w:rsid w:val="00E02234"/>
    <w:rsid w:val="00E101EC"/>
    <w:rsid w:val="00E24743"/>
    <w:rsid w:val="00E34022"/>
    <w:rsid w:val="00E419A6"/>
    <w:rsid w:val="00E475B4"/>
    <w:rsid w:val="00E51ADC"/>
    <w:rsid w:val="00E61BC4"/>
    <w:rsid w:val="00E64873"/>
    <w:rsid w:val="00E72D6A"/>
    <w:rsid w:val="00E77D1F"/>
    <w:rsid w:val="00E83202"/>
    <w:rsid w:val="00E85983"/>
    <w:rsid w:val="00EA7CEF"/>
    <w:rsid w:val="00EB2F30"/>
    <w:rsid w:val="00EB3A5F"/>
    <w:rsid w:val="00EB6D10"/>
    <w:rsid w:val="00EE6254"/>
    <w:rsid w:val="00EF5E2B"/>
    <w:rsid w:val="00EF7F50"/>
    <w:rsid w:val="00F07A40"/>
    <w:rsid w:val="00F311D9"/>
    <w:rsid w:val="00F408E0"/>
    <w:rsid w:val="00F41B25"/>
    <w:rsid w:val="00F63730"/>
    <w:rsid w:val="00F7413F"/>
    <w:rsid w:val="00F7418E"/>
    <w:rsid w:val="00F90E4E"/>
    <w:rsid w:val="00F93E86"/>
    <w:rsid w:val="00FB0067"/>
    <w:rsid w:val="00FB240A"/>
    <w:rsid w:val="00FB37BA"/>
    <w:rsid w:val="00FB76BD"/>
    <w:rsid w:val="00FC6F88"/>
    <w:rsid w:val="00FD0610"/>
    <w:rsid w:val="00FF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13F40"/>
  <w15:chartTrackingRefBased/>
  <w15:docId w15:val="{3333CED2-5165-B94A-809C-601C853B2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334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">
    <w:name w:val="biblio"/>
    <w:basedOn w:val="Normal"/>
    <w:rsid w:val="008D1F5D"/>
    <w:pPr>
      <w:spacing w:before="120" w:line="240" w:lineRule="auto"/>
      <w:ind w:left="720" w:hanging="720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F50"/>
    <w:pPr>
      <w:spacing w:before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F50"/>
    <w:rPr>
      <w:rFonts w:ascii="Times New Roman" w:eastAsia="Times New Roman" w:hAnsi="Times New Roman" w:cs="Times New Roman"/>
      <w:sz w:val="18"/>
      <w:szCs w:val="18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yn Marani</dc:creator>
  <cp:keywords/>
  <dc:description/>
  <cp:lastModifiedBy>Piyano Rema</cp:lastModifiedBy>
  <cp:revision>15</cp:revision>
  <dcterms:created xsi:type="dcterms:W3CDTF">2022-06-28T17:38:00Z</dcterms:created>
  <dcterms:modified xsi:type="dcterms:W3CDTF">2022-07-05T17:11:00Z</dcterms:modified>
</cp:coreProperties>
</file>